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74135" w14:textId="3DF6094B" w:rsidR="00876EDE" w:rsidRDefault="00876EDE" w:rsidP="00876EDE">
      <w:pPr>
        <w:spacing w:line="480" w:lineRule="auto"/>
        <w:rPr>
          <w:i/>
          <w:lang w:val="en-GB"/>
        </w:rPr>
      </w:pPr>
      <w:r>
        <w:rPr>
          <w:lang w:val="en-GB"/>
        </w:rPr>
        <w:t xml:space="preserve">Additional file title: </w:t>
      </w:r>
      <w:r w:rsidRPr="00990699">
        <w:rPr>
          <w:i/>
          <w:lang w:val="en-GB"/>
        </w:rPr>
        <w:t>Additional file 1: Table of covariate distribution on level of maternal education</w:t>
      </w:r>
    </w:p>
    <w:p w14:paraId="22CF4E9A" w14:textId="77777777" w:rsidR="00E57B7F" w:rsidRPr="00990699" w:rsidRDefault="00E57B7F" w:rsidP="00876EDE">
      <w:pPr>
        <w:spacing w:line="480" w:lineRule="auto"/>
        <w:rPr>
          <w:i/>
          <w:lang w:val="en-GB"/>
        </w:rPr>
      </w:pPr>
      <w:bookmarkStart w:id="0" w:name="_GoBack"/>
      <w:bookmarkEnd w:id="0"/>
    </w:p>
    <w:tbl>
      <w:tblPr>
        <w:tblW w:w="483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1"/>
        <w:gridCol w:w="114"/>
        <w:gridCol w:w="992"/>
        <w:gridCol w:w="1238"/>
        <w:gridCol w:w="1236"/>
        <w:gridCol w:w="1415"/>
        <w:gridCol w:w="1164"/>
        <w:gridCol w:w="807"/>
      </w:tblGrid>
      <w:tr w:rsidR="00876EDE" w:rsidRPr="00DE0428" w14:paraId="540C709E" w14:textId="77777777" w:rsidTr="00933BE3">
        <w:trPr>
          <w:trHeight w:val="249"/>
        </w:trPr>
        <w:tc>
          <w:tcPr>
            <w:tcW w:w="102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D4FF8" w14:textId="77777777" w:rsidR="00876EDE" w:rsidRPr="00DE0428" w:rsidRDefault="00876EDE" w:rsidP="00933BE3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31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19C08" w14:textId="77777777" w:rsidR="00876EDE" w:rsidRPr="00DE0428" w:rsidRDefault="00876EDE" w:rsidP="00933BE3">
            <w:pPr>
              <w:spacing w:line="480" w:lineRule="auto"/>
              <w:jc w:val="right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>ISCED</w:t>
            </w:r>
            <w:proofErr w:type="spellEnd"/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0-2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br/>
              <w:t>(n=</w:t>
            </w:r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8 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253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70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BCEEC" w14:textId="77777777" w:rsidR="00876EDE" w:rsidRPr="00DE0428" w:rsidRDefault="00876EDE" w:rsidP="00933BE3">
            <w:pPr>
              <w:spacing w:line="480" w:lineRule="auto"/>
              <w:jc w:val="right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>ISCED</w:t>
            </w:r>
            <w:proofErr w:type="spellEnd"/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4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br/>
              <w:t xml:space="preserve"> (n=</w:t>
            </w:r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4 </w:t>
            </w:r>
            <w:r>
              <w:rPr>
                <w:b/>
                <w:color w:val="000000" w:themeColor="text1"/>
                <w:sz w:val="16"/>
                <w:szCs w:val="16"/>
                <w:lang w:val="en-GB"/>
              </w:rPr>
              <w:t>379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70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E22C8" w14:textId="77777777" w:rsidR="00876EDE" w:rsidRPr="00DE0428" w:rsidRDefault="00876EDE" w:rsidP="00933BE3">
            <w:pPr>
              <w:spacing w:line="480" w:lineRule="auto"/>
              <w:jc w:val="right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>ISCED</w:t>
            </w:r>
            <w:proofErr w:type="spellEnd"/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5-6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br/>
              <w:t>(n=</w:t>
            </w:r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4 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576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0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90D79" w14:textId="77777777" w:rsidR="00876EDE" w:rsidRPr="00DE0428" w:rsidRDefault="00876EDE" w:rsidP="00933BE3">
            <w:pPr>
              <w:spacing w:line="480" w:lineRule="auto"/>
              <w:jc w:val="right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>ISCED</w:t>
            </w:r>
            <w:proofErr w:type="spellEnd"/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7-8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br/>
              <w:t xml:space="preserve"> (n=</w:t>
            </w:r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2 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686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66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6CB5A" w14:textId="77777777" w:rsidR="00876EDE" w:rsidRPr="00DE0428" w:rsidRDefault="00876EDE" w:rsidP="00933BE3">
            <w:pPr>
              <w:spacing w:line="480" w:lineRule="auto"/>
              <w:jc w:val="right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Total 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br/>
              <w:t>(n=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19 894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46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400DA" w14:textId="77777777" w:rsidR="00876EDE" w:rsidRPr="00DE0428" w:rsidRDefault="00876EDE" w:rsidP="00933BE3">
            <w:pPr>
              <w:spacing w:line="480" w:lineRule="auto"/>
              <w:jc w:val="right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X</w:t>
            </w:r>
            <w:r w:rsidRPr="00DE0428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57B19E22" w14:textId="77777777" w:rsidR="00876EDE" w:rsidRPr="00DE0428" w:rsidRDefault="00876EDE" w:rsidP="00933BE3">
            <w:pPr>
              <w:spacing w:line="480" w:lineRule="auto"/>
              <w:jc w:val="right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876EDE" w:rsidRPr="00DE0428" w14:paraId="1AF3783E" w14:textId="77777777" w:rsidTr="00933BE3">
        <w:trPr>
          <w:trHeight w:val="28"/>
        </w:trPr>
        <w:tc>
          <w:tcPr>
            <w:tcW w:w="10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9374F" w14:textId="77777777" w:rsidR="00876EDE" w:rsidRPr="00DE0428" w:rsidRDefault="00876EDE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DE0428">
              <w:rPr>
                <w:b/>
                <w:sz w:val="16"/>
                <w:szCs w:val="16"/>
                <w:lang w:val="en-GB"/>
              </w:rPr>
              <w:t xml:space="preserve">   Child sex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BD0B4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25EBC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927DD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B33C2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D7797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194BB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190CEBD1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09589FBE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DE0428">
              <w:rPr>
                <w:sz w:val="16"/>
                <w:szCs w:val="16"/>
                <w:lang w:val="en-GB"/>
              </w:rPr>
              <w:t>Male</w:t>
            </w:r>
          </w:p>
        </w:tc>
        <w:tc>
          <w:tcPr>
            <w:tcW w:w="6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4FEDC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160 (50.4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218A8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215 (50.6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8E3F7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359 (51.6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E22D2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407 (52.4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A8C95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141 (51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0161B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1BC441AE" w14:textId="77777777" w:rsidTr="00933BE3">
        <w:trPr>
          <w:trHeight w:val="167"/>
        </w:trPr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1FBF7AE2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DE0428">
              <w:rPr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3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9EE4C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093 (49.6)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783F2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164 (49.4)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DA670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217 (48.4)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71A7D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279 (47.6)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FF45F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753 (49.0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E9483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0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5</w:t>
            </w:r>
          </w:p>
        </w:tc>
      </w:tr>
      <w:tr w:rsidR="00876EDE" w:rsidRPr="005A3C5A" w14:paraId="1DEAE910" w14:textId="77777777" w:rsidTr="00933BE3">
        <w:trPr>
          <w:trHeight w:val="167"/>
        </w:trPr>
        <w:tc>
          <w:tcPr>
            <w:tcW w:w="16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53186CC1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ize for gestational age at birth</w:t>
            </w:r>
          </w:p>
          <w:p w14:paraId="6B10F8F5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BCED6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A96B8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50CC7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7F28E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0F745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876EDE" w:rsidRPr="00DE0428" w14:paraId="00F473C1" w14:textId="77777777" w:rsidTr="00933BE3">
        <w:trPr>
          <w:trHeight w:val="167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57FBB9DE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SGA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6562F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65 (8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52F6D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8 (5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29473B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32 (5.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E8C16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51 (5.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0DFCF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296 (6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714C4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876EDE" w:rsidRPr="00DE0428" w14:paraId="17405E2D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D0970B4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AGA</w:t>
            </w:r>
          </w:p>
        </w:tc>
        <w:tc>
          <w:tcPr>
            <w:tcW w:w="6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58F12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769 (82.1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E7723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497 (79.9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D4C23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667 (80.2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EAD0F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190 (81.7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20A30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6123 (81.1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DC94D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876EDE" w:rsidRPr="00DE0428" w14:paraId="06110827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1B69979A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  <w:lang w:val="en-GB"/>
              </w:rPr>
              <w:t>LGA</w:t>
            </w:r>
            <w:proofErr w:type="spellEnd"/>
          </w:p>
        </w:tc>
        <w:tc>
          <w:tcPr>
            <w:tcW w:w="6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9ABB6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07 (9.8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D4ADE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30 (14.4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E1A1D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73 (14.7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CA0EE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41 (12.7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68E7F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51 (12.3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57548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DE0428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876EDE" w:rsidRPr="00DE0428" w14:paraId="569C7000" w14:textId="77777777" w:rsidTr="00933BE3">
        <w:trPr>
          <w:trHeight w:val="167"/>
        </w:trPr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56726E19" w14:textId="77777777" w:rsidR="00876EDE" w:rsidRPr="00DE0428" w:rsidDel="00023DCB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F69C2E" w14:textId="77777777" w:rsidR="00876EDE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28E84" w14:textId="77777777" w:rsidR="00876EDE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B236E6" w14:textId="77777777" w:rsidR="00876EDE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0B9F9" w14:textId="77777777" w:rsidR="00876EDE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B4392" w14:textId="77777777" w:rsidR="00876EDE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C2822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76EDE" w:rsidRPr="00DE0428" w14:paraId="4FA774F5" w14:textId="77777777" w:rsidTr="00933BE3">
        <w:trPr>
          <w:trHeight w:val="167"/>
        </w:trPr>
        <w:tc>
          <w:tcPr>
            <w:tcW w:w="165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4A818D10" w14:textId="77777777" w:rsidR="00876EDE" w:rsidRPr="00DE0428" w:rsidRDefault="00876EDE" w:rsidP="00933BE3">
            <w:pPr>
              <w:spacing w:line="480" w:lineRule="auto"/>
              <w:rPr>
                <w:color w:val="FF0000"/>
                <w:sz w:val="16"/>
                <w:szCs w:val="16"/>
                <w:lang w:val="en-GB" w:eastAsia="da-DK"/>
              </w:rPr>
            </w:pPr>
            <w:r w:rsidRPr="00DE0428">
              <w:rPr>
                <w:b/>
                <w:sz w:val="16"/>
                <w:szCs w:val="16"/>
                <w:lang w:val="en-GB"/>
              </w:rPr>
              <w:t>Gestational age</w:t>
            </w:r>
            <w:r>
              <w:rPr>
                <w:b/>
                <w:sz w:val="16"/>
                <w:szCs w:val="16"/>
                <w:lang w:val="en-GB"/>
              </w:rPr>
              <w:t xml:space="preserve"> at birth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D6937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 w:eastAsia="da-DK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A4AFC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 w:eastAsia="da-DK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B5D85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 w:eastAsia="da-DK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F8517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 w:eastAsia="da-DK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1B206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876EDE" w:rsidRPr="00DE0428" w14:paraId="2380B80E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63EC09B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BC122B">
              <w:rPr>
                <w:sz w:val="16"/>
                <w:szCs w:val="16"/>
                <w:lang w:val="en-GB"/>
              </w:rPr>
              <w:t>37</w:t>
            </w:r>
            <w:r>
              <w:rPr>
                <w:sz w:val="16"/>
                <w:szCs w:val="16"/>
                <w:lang w:val="en-GB"/>
              </w:rPr>
              <w:t xml:space="preserve"> weeks</w:t>
            </w:r>
          </w:p>
        </w:tc>
        <w:tc>
          <w:tcPr>
            <w:tcW w:w="6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FDFD7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48 (5.4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AF34E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09 (4.8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4B3A8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12 (4.6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CEFFA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33 (5.0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F0949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02 (5.0)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40997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876EDE" w:rsidRPr="00DE0428" w14:paraId="61A2D3DC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1C21AE88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BC122B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8 </w:t>
            </w:r>
            <w:r w:rsidRPr="00BC122B">
              <w:rPr>
                <w:sz w:val="16"/>
                <w:szCs w:val="16"/>
                <w:lang w:val="en-GB"/>
              </w:rPr>
              <w:t>weeks</w:t>
            </w:r>
          </w:p>
        </w:tc>
        <w:tc>
          <w:tcPr>
            <w:tcW w:w="6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148C8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 w:eastAsia="da-DK"/>
              </w:rPr>
            </w:pPr>
            <w:r>
              <w:rPr>
                <w:color w:val="000000"/>
                <w:sz w:val="16"/>
                <w:szCs w:val="16"/>
              </w:rPr>
              <w:t>1162 (14.1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21566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 w:eastAsia="da-DK"/>
              </w:rPr>
            </w:pPr>
            <w:r>
              <w:rPr>
                <w:color w:val="000000"/>
                <w:sz w:val="16"/>
                <w:szCs w:val="16"/>
              </w:rPr>
              <w:t>694 (15.9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B9D61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 w:eastAsia="da-DK"/>
              </w:rPr>
            </w:pPr>
            <w:r>
              <w:rPr>
                <w:color w:val="000000"/>
                <w:sz w:val="16"/>
                <w:szCs w:val="16"/>
              </w:rPr>
              <w:t>623 (13.6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17C56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 w:eastAsia="da-DK"/>
              </w:rPr>
            </w:pPr>
            <w:r>
              <w:rPr>
                <w:color w:val="000000"/>
                <w:sz w:val="16"/>
                <w:szCs w:val="16"/>
              </w:rPr>
              <w:t>353 (13.2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BD0E0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 w:eastAsia="da-DK"/>
              </w:rPr>
            </w:pPr>
            <w:r>
              <w:rPr>
                <w:color w:val="000000"/>
                <w:sz w:val="16"/>
                <w:szCs w:val="16"/>
              </w:rPr>
              <w:t>2832 (14.3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8EEEC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876EDE" w:rsidRPr="00DE0428" w14:paraId="7477027B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EA69024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  <w:r w:rsidRPr="00BC122B">
              <w:rPr>
                <w:sz w:val="16"/>
                <w:szCs w:val="16"/>
                <w:lang w:val="en-GB"/>
              </w:rPr>
              <w:t xml:space="preserve"> weeks</w:t>
            </w:r>
          </w:p>
        </w:tc>
        <w:tc>
          <w:tcPr>
            <w:tcW w:w="6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47A2A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886 (22.9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F62DE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33 (23.6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0AEAC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101 (24.1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9D607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28 (23.4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48057" w14:textId="77777777" w:rsidR="00876EDE" w:rsidRPr="00A42BE1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648 (23.4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C737B" w14:textId="77777777" w:rsidR="00876EDE" w:rsidRPr="00DE0428" w:rsidRDefault="00876EDE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76EDE" w:rsidRPr="00DE0428" w14:paraId="430A258F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14A72FDB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weeks</w:t>
            </w:r>
          </w:p>
        </w:tc>
        <w:tc>
          <w:tcPr>
            <w:tcW w:w="6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3B21B" w14:textId="77777777" w:rsidR="00876EDE" w:rsidRPr="00A42BE1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4 (31.2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4B5EF" w14:textId="77777777" w:rsidR="00876EDE" w:rsidRPr="00A42BE1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8 (30.8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4830A" w14:textId="77777777" w:rsidR="00876EDE" w:rsidRPr="00A42BE1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5 (31.6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40227" w14:textId="77777777" w:rsidR="00876EDE" w:rsidRPr="00A42BE1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2 (31.4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3851B" w14:textId="77777777" w:rsidR="00876EDE" w:rsidRPr="00A42BE1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09 (31.2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64F39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76EDE" w:rsidRPr="00DE0428" w14:paraId="0AC98FAB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774FAF58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 weeks</w:t>
            </w:r>
          </w:p>
        </w:tc>
        <w:tc>
          <w:tcPr>
            <w:tcW w:w="6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6BF59" w14:textId="77777777" w:rsidR="00876EDE" w:rsidRPr="00A42BE1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1 (26.3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E7A740" w14:textId="77777777" w:rsidR="00876EDE" w:rsidRPr="00A42BE1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1 (24.9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82E00" w14:textId="77777777" w:rsidR="00876EDE" w:rsidRPr="00A42BE1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1 (26.0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D9711E" w14:textId="77777777" w:rsidR="00876EDE" w:rsidRPr="00A42BE1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6 (27.1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571CE" w14:textId="77777777" w:rsidR="00876EDE" w:rsidRPr="00A42BE1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79 (26.1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BA082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4</w:t>
            </w:r>
          </w:p>
        </w:tc>
      </w:tr>
      <w:tr w:rsidR="00876EDE" w:rsidRPr="00DE0428" w14:paraId="51748FC4" w14:textId="77777777" w:rsidTr="00933BE3">
        <w:trPr>
          <w:trHeight w:val="167"/>
        </w:trPr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71995116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89B27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4D8D9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2FC0B7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E042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11C0C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DE409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E0428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1E17F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76EDE" w:rsidRPr="00DE0428" w14:paraId="5F32D3DF" w14:textId="77777777" w:rsidTr="00933BE3">
        <w:trPr>
          <w:trHeight w:val="167"/>
        </w:trPr>
        <w:tc>
          <w:tcPr>
            <w:tcW w:w="10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7FBC28BE" w14:textId="77777777" w:rsidR="00876EDE" w:rsidRPr="00DE0428" w:rsidRDefault="00876EDE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DE0428">
              <w:rPr>
                <w:b/>
                <w:sz w:val="16"/>
                <w:szCs w:val="16"/>
                <w:lang w:val="en-GB"/>
              </w:rPr>
              <w:t>Mode of delivery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3F95B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20D79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BA6B6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76018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E599B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03D78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876EDE" w:rsidRPr="00DE0428" w14:paraId="2B467303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3BF70374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DE0428">
              <w:rPr>
                <w:sz w:val="16"/>
                <w:szCs w:val="16"/>
                <w:lang w:val="en-GB"/>
              </w:rPr>
              <w:t xml:space="preserve"> Caesarean section </w:t>
            </w:r>
          </w:p>
        </w:tc>
        <w:tc>
          <w:tcPr>
            <w:tcW w:w="6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C5322" w14:textId="77777777" w:rsidR="00876EDE" w:rsidRPr="00DE0428" w:rsidRDefault="00876EDE" w:rsidP="00933BE3">
            <w:pPr>
              <w:spacing w:line="480" w:lineRule="auto"/>
              <w:jc w:val="right"/>
              <w:rPr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529 (18.5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DF899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62 (22.0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6D6BB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28 (20.3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892E8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45 (20.3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8B95A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964 (19.9)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BA143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876EDE" w:rsidRPr="00DE0428" w14:paraId="7A3B1054" w14:textId="77777777" w:rsidTr="00933BE3">
        <w:trPr>
          <w:trHeight w:val="167"/>
        </w:trPr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48B7149A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DE0428">
              <w:rPr>
                <w:sz w:val="16"/>
                <w:szCs w:val="16"/>
                <w:lang w:val="en-GB"/>
              </w:rPr>
              <w:t xml:space="preserve"> Vaginal</w:t>
            </w:r>
          </w:p>
        </w:tc>
        <w:tc>
          <w:tcPr>
            <w:tcW w:w="63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E41F8" w14:textId="77777777" w:rsidR="00876EDE" w:rsidRPr="00DE0428" w:rsidRDefault="00876EDE" w:rsidP="00933BE3">
            <w:pPr>
              <w:spacing w:line="480" w:lineRule="auto"/>
              <w:jc w:val="right"/>
              <w:rPr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724 (81.5)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5A1C1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417 (78.0)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B6112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648 (79.7)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7E866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141 (79.7)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B6A72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5930 (80.1)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8F65A4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DE0428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876EDE" w:rsidRPr="00DE0428" w14:paraId="4906EC09" w14:textId="77777777" w:rsidTr="00933BE3">
        <w:trPr>
          <w:trHeight w:val="167"/>
        </w:trPr>
        <w:tc>
          <w:tcPr>
            <w:tcW w:w="10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46EE58DB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DE0428">
              <w:rPr>
                <w:b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3AA97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44550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3DB77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7300F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B8265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63973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876EDE" w:rsidRPr="00DE0428" w14:paraId="1B0EBB92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2999E765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DE0428"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6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EC42B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019 (73.2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85B1F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721 (39.4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C8242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595 (34.9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E218C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69 (32.4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59F690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204 (51.4)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54D225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876EDE" w:rsidRPr="00DE0428" w14:paraId="19B9D76C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1F3E999F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DE0428"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6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82A79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582 (19.2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A24942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888 (43.3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E158FF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221 (48.6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FF750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386 (51.7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5FBF9D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077 (35.7)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68DC6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876EDE" w:rsidRPr="00DE0428" w14:paraId="51B249CE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098A12B2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DE0428">
              <w:rPr>
                <w:sz w:val="16"/>
                <w:szCs w:val="16"/>
                <w:lang w:val="en-GB"/>
              </w:rPr>
              <w:t>&gt;2</w:t>
            </w:r>
          </w:p>
        </w:tc>
        <w:tc>
          <w:tcPr>
            <w:tcW w:w="6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FBDC95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22 (7.6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9F029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56 (17.3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F18EF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52 (16.5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C399A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26 (15.9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AAC4C" w14:textId="77777777" w:rsidR="00876EDE" w:rsidRPr="00DE0428" w:rsidRDefault="00876EDE" w:rsidP="00933BE3">
            <w:pPr>
              <w:spacing w:line="480" w:lineRule="auto"/>
              <w:jc w:val="right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556 (12.9)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0DA45" w14:textId="77777777" w:rsidR="00876EDE" w:rsidRPr="00DE0428" w:rsidRDefault="00876ED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DE0428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876EDE" w:rsidRPr="00DE0428" w14:paraId="5A0C6BF3" w14:textId="77777777" w:rsidTr="00933BE3">
        <w:trPr>
          <w:trHeight w:val="167"/>
        </w:trPr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3FC63B47" w14:textId="77777777" w:rsidR="00876EDE" w:rsidRPr="00DE0428" w:rsidRDefault="00876ED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CEBA9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97634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48917D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25820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BBD3C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E0428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77911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76EDE" w:rsidRPr="00DE0428" w14:paraId="754199B6" w14:textId="77777777" w:rsidTr="00933BE3">
        <w:trPr>
          <w:trHeight w:val="167"/>
        </w:trPr>
        <w:tc>
          <w:tcPr>
            <w:tcW w:w="165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61CF9" w14:textId="77777777" w:rsidR="00876EDE" w:rsidRPr="00DE0428" w:rsidRDefault="00876EDE" w:rsidP="00933BE3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 Maternal pre-pregnancy BMI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2522C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75A65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3AAA2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5EFCE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D7B57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36282393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70B2C48A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Underweight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AD1DB" w14:textId="77777777" w:rsidR="00876EDE" w:rsidRPr="0003418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54 (4.3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16B71" w14:textId="77777777" w:rsidR="00876EDE" w:rsidRPr="0003418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33 (3.1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3A052" w14:textId="77777777" w:rsidR="00876EDE" w:rsidRPr="0003418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35 (3.0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A548F" w14:textId="77777777" w:rsidR="00876EDE" w:rsidRPr="0003418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33 (5.0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EBF0" w14:textId="77777777" w:rsidR="00876EDE" w:rsidRPr="0003418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55 (3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9FE92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26EF7790" w14:textId="77777777" w:rsidTr="00933BE3">
        <w:trPr>
          <w:trHeight w:val="167"/>
        </w:trPr>
        <w:tc>
          <w:tcPr>
            <w:tcW w:w="10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CE97BEB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Normal weight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3C514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119 (62.5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C80E3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336 (53.8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9382B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928 (64.2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C89D7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003 (75.1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0A3C5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2386 (62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78BEB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580B1CCA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4BCA83D6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08F3F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615 (19.7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429F1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105 (25.4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9FC62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56 (21.0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422C8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82 (14.3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70AC7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058 (20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55001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0DB6A32B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D5C56D6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Obes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ity </w:t>
            </w: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I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C2756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15 (8.7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DCEAF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99 (11.5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ECB24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61 (7.9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40D6E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25 (4.7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3F745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700 (8.6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208C1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0246C7FF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29E4DF0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Obes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ity </w:t>
            </w:r>
            <w:proofErr w:type="spellStart"/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II+III</w:t>
            </w:r>
            <w:proofErr w:type="spellEnd"/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0B531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92 (4.8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4242B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73 (6.3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C59C4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79 (3.9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C8D5F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 (0.9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82ED6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68 (4.4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9797F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&lt;0.0001</w:t>
            </w:r>
          </w:p>
        </w:tc>
      </w:tr>
      <w:tr w:rsidR="00876EDE" w:rsidRPr="00DE0428" w14:paraId="6EF39C5C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7073205B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D2F09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673F4F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F22CF0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673F4F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B29D4D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673F4F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94998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673F4F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993605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673F4F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A2393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659B662A" w14:textId="77777777" w:rsidTr="00933BE3">
        <w:trPr>
          <w:trHeight w:val="167"/>
        </w:trPr>
        <w:tc>
          <w:tcPr>
            <w:tcW w:w="2364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26D16" w14:textId="77777777" w:rsidR="00876EDE" w:rsidRPr="00673F4F" w:rsidRDefault="00876EDE" w:rsidP="00933BE3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673F4F">
              <w:rPr>
                <w:b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   Maternal smoking during pregnancy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F9B9D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1BFD5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93A81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61E76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08C2C74F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15AB362C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9F273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47 (9.1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71606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20 (7.4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49B67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4 (2.1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A933E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3 (0.9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5650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184 (6.0)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F1C06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6EB292C8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3364CCDC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Stopped during pregnancy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3DF60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35 (4.1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D3C58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92 (4.4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0C6F8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10 (2.4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E117A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6 (1.7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1590C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83 (3.5)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2187E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62D22E92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53B5E9E8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B4ED0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091 (86.8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B39C2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824 (88.2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3AA28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338 (95.5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3A2EB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600 (97.4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DB171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7853 (90.5)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D0BFF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&lt;0.0001</w:t>
            </w:r>
          </w:p>
        </w:tc>
      </w:tr>
      <w:tr w:rsidR="00876EDE" w:rsidRPr="00DE0428" w14:paraId="0D575019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34517779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12E08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FB0EA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2C9D7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605DD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BB112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4EBD0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26FF24B2" w14:textId="77777777" w:rsidTr="00933BE3">
        <w:trPr>
          <w:trHeight w:val="134"/>
        </w:trPr>
        <w:tc>
          <w:tcPr>
            <w:tcW w:w="165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89823" w14:textId="77777777" w:rsidR="00876EDE" w:rsidRPr="00673F4F" w:rsidRDefault="00876EDE" w:rsidP="00933BE3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673F4F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 Gestational diabetes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15461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EC2A9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EBACB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0B8B7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B1C72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5D2ED43E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52F8E11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9EE01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70 (3.3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C6F4E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91 (4.4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70677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67 (3.6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FB1E8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6 (2.8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917B5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04 (3.5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F3487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05B3076C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8912703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28BC9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983 (96.7)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974DC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188 (95.6)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509C5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409 (96.4)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488FB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610 (97.2)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7EAC9" w14:textId="77777777" w:rsidR="00876EDE" w:rsidRPr="00673F4F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9190 (96.5)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7068C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0.002</w:t>
            </w:r>
          </w:p>
        </w:tc>
      </w:tr>
      <w:tr w:rsidR="00876EDE" w:rsidRPr="00DE0428" w14:paraId="0CD03140" w14:textId="77777777" w:rsidTr="00933BE3">
        <w:trPr>
          <w:trHeight w:val="167"/>
        </w:trPr>
        <w:tc>
          <w:tcPr>
            <w:tcW w:w="1658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0768D" w14:textId="77777777" w:rsidR="00876EDE" w:rsidRPr="00DE0428" w:rsidRDefault="00876EDE" w:rsidP="00933BE3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 Duration of breastfeeding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0E188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8DDDF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48814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55FD4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A0576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0E538C3E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9FE0C44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0-2 months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94B89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709 (31.8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372CA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70 (32.2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7916E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92 (21.9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2E342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77 (15.1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51A97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648 (27.3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9F4DC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768CA768" w14:textId="77777777" w:rsidTr="00933BE3">
        <w:trPr>
          <w:trHeight w:val="167"/>
        </w:trPr>
        <w:tc>
          <w:tcPr>
            <w:tcW w:w="10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637E4B7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2-4 months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E112E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19 (19.0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5DD3D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98 (19.9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54A99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25 (16.6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B9677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3 (13.2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826A0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385 (17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EA855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1BEBC735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0CFF3B84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4-6 months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AFECF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010 (37.4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E2C74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92 (36.3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C5580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426 (45.2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8F6FA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40 (51.2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7A8BD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468 (40.9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14548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6EDE" w:rsidRPr="00DE0428" w14:paraId="5274B909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F45ECE2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&gt;6 months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D6F84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38 (11.9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C1DDA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52 (11.7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21AA0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13 (16.3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42B37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77 (20.5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AB492" w14:textId="77777777" w:rsidR="00876EDE" w:rsidRPr="00A27B4B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880 (14.0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E2BD6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DE0428">
              <w:rPr>
                <w:color w:val="000000" w:themeColor="text1"/>
                <w:sz w:val="16"/>
                <w:szCs w:val="16"/>
                <w:lang w:val="en-GB"/>
              </w:rPr>
              <w:t>&lt;0.0001</w:t>
            </w:r>
          </w:p>
        </w:tc>
      </w:tr>
      <w:tr w:rsidR="00876EDE" w:rsidRPr="00DE0428" w14:paraId="29BDB33B" w14:textId="77777777" w:rsidTr="00933BE3">
        <w:trPr>
          <w:trHeight w:val="167"/>
        </w:trPr>
        <w:tc>
          <w:tcPr>
            <w:tcW w:w="1092" w:type="pct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62EB77B1" w14:textId="77777777" w:rsidR="00876EDE" w:rsidRPr="00DE0428" w:rsidRDefault="00876ED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66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BB0F1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877</w:t>
            </w:r>
          </w:p>
        </w:tc>
        <w:tc>
          <w:tcPr>
            <w:tcW w:w="706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0001E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367</w:t>
            </w:r>
          </w:p>
        </w:tc>
        <w:tc>
          <w:tcPr>
            <w:tcW w:w="705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14E65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420</w:t>
            </w:r>
          </w:p>
        </w:tc>
        <w:tc>
          <w:tcPr>
            <w:tcW w:w="807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96E2E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49</w:t>
            </w:r>
          </w:p>
        </w:tc>
        <w:tc>
          <w:tcPr>
            <w:tcW w:w="664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4AD5B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513</w:t>
            </w:r>
          </w:p>
        </w:tc>
        <w:tc>
          <w:tcPr>
            <w:tcW w:w="460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B6350" w14:textId="77777777" w:rsidR="00876EDE" w:rsidRPr="00DE0428" w:rsidRDefault="00876EDE" w:rsidP="00933BE3">
            <w:pPr>
              <w:spacing w:line="480" w:lineRule="auto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623FD2A9" w14:textId="77777777" w:rsidR="005A3C5A" w:rsidRDefault="005A3C5A" w:rsidP="00876EDE">
      <w:pPr>
        <w:spacing w:line="480" w:lineRule="auto"/>
        <w:rPr>
          <w:lang w:val="en-GB"/>
        </w:rPr>
      </w:pPr>
    </w:p>
    <w:p w14:paraId="6D9196A1" w14:textId="3B55B64F" w:rsidR="00876EDE" w:rsidRDefault="00876EDE" w:rsidP="00876EDE">
      <w:pPr>
        <w:spacing w:line="480" w:lineRule="auto"/>
        <w:rPr>
          <w:lang w:val="en-GB"/>
        </w:rPr>
      </w:pPr>
      <w:r>
        <w:rPr>
          <w:lang w:val="en-GB"/>
        </w:rPr>
        <w:t xml:space="preserve">Additional </w:t>
      </w:r>
      <w:r w:rsidRPr="00940EDD">
        <w:rPr>
          <w:lang w:val="en-GB"/>
        </w:rPr>
        <w:t>file</w:t>
      </w:r>
      <w:r>
        <w:rPr>
          <w:lang w:val="en-GB"/>
        </w:rPr>
        <w:t xml:space="preserve"> 1</w:t>
      </w:r>
      <w:r w:rsidRPr="00940EDD">
        <w:rPr>
          <w:lang w:val="en-GB"/>
        </w:rPr>
        <w:t xml:space="preserve"> legend: </w:t>
      </w:r>
      <w:r w:rsidRPr="00990699">
        <w:rPr>
          <w:bCs/>
          <w:i/>
          <w:lang w:val="en-GB"/>
        </w:rPr>
        <w:t>Table showing baseline characteristics of the study population (n=</w:t>
      </w:r>
      <w:r>
        <w:rPr>
          <w:bCs/>
          <w:i/>
          <w:lang w:val="en-GB"/>
        </w:rPr>
        <w:t>19 894</w:t>
      </w:r>
      <w:r w:rsidRPr="00990699">
        <w:rPr>
          <w:bCs/>
          <w:i/>
          <w:lang w:val="en-GB"/>
        </w:rPr>
        <w:t xml:space="preserve">), stratified by level of </w:t>
      </w:r>
      <w:r w:rsidRPr="005F2478">
        <w:rPr>
          <w:bCs/>
          <w:i/>
          <w:lang w:val="en-GB"/>
        </w:rPr>
        <w:t>maternal education, shown in numbers (col%).</w:t>
      </w:r>
      <w:r>
        <w:rPr>
          <w:bCs/>
          <w:i/>
          <w:lang w:val="en-GB"/>
        </w:rPr>
        <w:t xml:space="preserve"> </w:t>
      </w:r>
      <w:r w:rsidRPr="009207E4">
        <w:rPr>
          <w:i/>
          <w:color w:val="000000"/>
          <w:lang w:val="en-GB"/>
        </w:rPr>
        <w:t xml:space="preserve">Abbreviations: </w:t>
      </w:r>
      <w:proofErr w:type="spellStart"/>
      <w:r w:rsidRPr="009207E4">
        <w:rPr>
          <w:i/>
          <w:color w:val="000000"/>
          <w:lang w:val="en-GB"/>
        </w:rPr>
        <w:t>ISCED</w:t>
      </w:r>
      <w:proofErr w:type="spellEnd"/>
      <w:r w:rsidRPr="009207E4">
        <w:rPr>
          <w:i/>
          <w:color w:val="000000"/>
          <w:lang w:val="en-GB"/>
        </w:rPr>
        <w:t xml:space="preserve"> (International Standard Classification of Education), SGA (Small-for-gestational age), AGA (Appropriate-for-gestational age), </w:t>
      </w:r>
      <w:proofErr w:type="spellStart"/>
      <w:r w:rsidRPr="009207E4">
        <w:rPr>
          <w:i/>
          <w:color w:val="000000"/>
          <w:lang w:val="en-GB"/>
        </w:rPr>
        <w:t>LGA</w:t>
      </w:r>
      <w:proofErr w:type="spellEnd"/>
      <w:r w:rsidRPr="009207E4">
        <w:rPr>
          <w:i/>
          <w:color w:val="000000"/>
          <w:lang w:val="en-GB"/>
        </w:rPr>
        <w:t xml:space="preserve"> (Large-for-gestational age).</w:t>
      </w:r>
    </w:p>
    <w:p w14:paraId="054C812C" w14:textId="77777777" w:rsidR="00103329" w:rsidRPr="00876EDE" w:rsidRDefault="00E57B7F">
      <w:pPr>
        <w:rPr>
          <w:lang w:val="en-GB"/>
        </w:rPr>
      </w:pPr>
    </w:p>
    <w:sectPr w:rsidR="00103329" w:rsidRPr="00876EDE" w:rsidSect="005A3C5A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EDE"/>
    <w:rsid w:val="000D74FF"/>
    <w:rsid w:val="003D7C1A"/>
    <w:rsid w:val="003E0370"/>
    <w:rsid w:val="005A3C5A"/>
    <w:rsid w:val="006D528E"/>
    <w:rsid w:val="00876EDE"/>
    <w:rsid w:val="00C13BF3"/>
    <w:rsid w:val="00D10819"/>
    <w:rsid w:val="00E57B7F"/>
    <w:rsid w:val="00FF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3EDFCE"/>
  <w15:chartTrackingRefBased/>
  <w15:docId w15:val="{A23030D7-BE91-7248-843E-9AF6B3A28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76EDE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injenummer">
    <w:name w:val="line number"/>
    <w:basedOn w:val="Standardskriftforavsnitt"/>
    <w:uiPriority w:val="99"/>
    <w:semiHidden/>
    <w:unhideWhenUsed/>
    <w:rsid w:val="005A3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l Alise Rotevatn</dc:creator>
  <cp:keywords/>
  <dc:description/>
  <cp:lastModifiedBy>Torill Alise Rotevatn</cp:lastModifiedBy>
  <cp:revision>3</cp:revision>
  <dcterms:created xsi:type="dcterms:W3CDTF">2019-08-21T11:56:00Z</dcterms:created>
  <dcterms:modified xsi:type="dcterms:W3CDTF">2019-08-21T12:14:00Z</dcterms:modified>
</cp:coreProperties>
</file>